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C54" w:rsidRPr="008B0802" w:rsidRDefault="006B1C54" w:rsidP="006B1C54">
      <w:pPr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val="es-NI"/>
        </w:rPr>
      </w:pPr>
      <w:r w:rsidRPr="008B0802">
        <w:rPr>
          <w:rFonts w:ascii="Times New Roman" w:hAnsi="Times New Roman"/>
          <w:sz w:val="24"/>
          <w:szCs w:val="24"/>
          <w:u w:val="single"/>
          <w:lang w:val="es-ES"/>
        </w:rPr>
        <w:t>Antecedentes</w:t>
      </w:r>
      <w:r w:rsidRPr="008B0802">
        <w:rPr>
          <w:rFonts w:ascii="Times New Roman" w:hAnsi="Times New Roman"/>
          <w:b/>
          <w:sz w:val="24"/>
          <w:szCs w:val="24"/>
          <w:u w:val="single"/>
          <w:lang w:val="es-ES"/>
        </w:rPr>
        <w:t>.</w:t>
      </w:r>
      <w:r w:rsidRPr="008B0802">
        <w:rPr>
          <w:rFonts w:ascii="Times New Roman" w:hAnsi="Times New Roman"/>
          <w:sz w:val="24"/>
          <w:szCs w:val="24"/>
        </w:rPr>
        <w:t xml:space="preserve"> Una epidemia de leptospirosis severa fue reconocida en Nicaragua en 1995, pero la enfermedad endémica y enfermedad epidémica no </w:t>
      </w:r>
      <w:proofErr w:type="gramStart"/>
      <w:r w:rsidRPr="008B0802">
        <w:rPr>
          <w:rFonts w:ascii="Times New Roman" w:hAnsi="Times New Roman"/>
          <w:sz w:val="24"/>
          <w:szCs w:val="24"/>
        </w:rPr>
        <w:t>recon</w:t>
      </w:r>
      <w:r w:rsidRPr="00964E6D">
        <w:rPr>
          <w:rFonts w:ascii="Times New Roman" w:hAnsi="Times New Roman"/>
          <w:sz w:val="24"/>
          <w:szCs w:val="24"/>
        </w:rPr>
        <w:t>ocida  permanecen</w:t>
      </w:r>
      <w:proofErr w:type="gramEnd"/>
      <w:r w:rsidRPr="00964E6D">
        <w:rPr>
          <w:rFonts w:ascii="Times New Roman" w:hAnsi="Times New Roman"/>
          <w:sz w:val="24"/>
          <w:szCs w:val="24"/>
        </w:rPr>
        <w:t xml:space="preserve"> sin estudiar</w:t>
      </w:r>
      <w:r w:rsidRPr="008B0802">
        <w:rPr>
          <w:rFonts w:ascii="Times New Roman" w:hAnsi="Times New Roman"/>
          <w:sz w:val="24"/>
          <w:szCs w:val="24"/>
          <w:lang w:val="es-ES"/>
        </w:rPr>
        <w:t xml:space="preserve">. </w:t>
      </w:r>
      <w:r w:rsidRPr="008B0802">
        <w:rPr>
          <w:rFonts w:ascii="Times New Roman" w:hAnsi="Times New Roman"/>
          <w:sz w:val="24"/>
          <w:szCs w:val="24"/>
          <w:u w:val="single"/>
          <w:lang w:val="es-ES"/>
        </w:rPr>
        <w:t>Metodología / Principales resultados</w:t>
      </w:r>
      <w:r w:rsidRPr="008B0802">
        <w:rPr>
          <w:rFonts w:ascii="Times New Roman" w:hAnsi="Times New Roman"/>
          <w:sz w:val="24"/>
          <w:szCs w:val="24"/>
          <w:lang w:val="es-ES"/>
        </w:rPr>
        <w:t xml:space="preserve">. Para determinar el impacto de los factores de riesgo asociados con la leptospirosis sintomática en Nicaragua, se estudió prospectivamente a pacientes con fiebre en un hospital universitario. Características epidemiológicas y clínicas fueron registradas sistemáticamente, y sueros pareados para IgM-ELISA para identificar pacientes con leptospirosis aguda probable y posible. Prueba de aglutinación microscópica y PCR fueron utilizados para confirmar la leptospirosis aguda. De los 704 pacientes con sueros pareados para  MAT, 44 tenían leptospirosis aguda. Los pacientes con leptospirosis aguda fueron más propensos a presentarse durante la estación lluviosa y reportan la residencia rural y la exposición de agua fresca. La sensibilidad de la impresión clínica y de fase aguda para IgM detectados por ELISA fueron  pobres. </w:t>
      </w:r>
      <w:r w:rsidRPr="008B0802">
        <w:rPr>
          <w:rFonts w:ascii="Times New Roman" w:hAnsi="Times New Roman"/>
          <w:sz w:val="24"/>
          <w:szCs w:val="24"/>
          <w:u w:val="single"/>
          <w:lang w:val="es-ES"/>
        </w:rPr>
        <w:t>Conclusiones / Importancia</w:t>
      </w:r>
      <w:r w:rsidRPr="008B0802">
        <w:rPr>
          <w:rFonts w:ascii="Times New Roman" w:hAnsi="Times New Roman"/>
          <w:sz w:val="24"/>
          <w:szCs w:val="24"/>
          <w:lang w:val="es-ES"/>
        </w:rPr>
        <w:t xml:space="preserve">. La leptospirosis es una causa frecuente (6,3%), de </w:t>
      </w:r>
      <w:proofErr w:type="gramStart"/>
      <w:r w:rsidRPr="008B0802">
        <w:rPr>
          <w:rFonts w:ascii="Times New Roman" w:hAnsi="Times New Roman"/>
          <w:sz w:val="24"/>
          <w:szCs w:val="24"/>
          <w:lang w:val="es-ES"/>
        </w:rPr>
        <w:t>enfermedad</w:t>
      </w:r>
      <w:proofErr w:type="gramEnd"/>
      <w:r w:rsidRPr="008B0802">
        <w:rPr>
          <w:rFonts w:ascii="Times New Roman" w:hAnsi="Times New Roman"/>
          <w:sz w:val="24"/>
          <w:szCs w:val="24"/>
          <w:lang w:val="es-ES"/>
        </w:rPr>
        <w:t xml:space="preserve"> febril aguda  no reconocida en Nicaragua. Las pruebas rápidas en el punto de atención para apoyar el diagnóstico temprano y el tratamiento, así como pruebas de apoyo a los estudios basados ​​en la población para delinear la epidemiología, incidencia y espectro clínico de leptospirosis, ambos basados ​​ idealmente en patógeno,  son necesarias.</w:t>
      </w:r>
    </w:p>
    <w:p w:rsidR="008D053B" w:rsidRPr="006B1C54" w:rsidRDefault="008D053B" w:rsidP="006B1C54">
      <w:bookmarkStart w:id="0" w:name="_GoBack"/>
      <w:bookmarkEnd w:id="0"/>
    </w:p>
    <w:sectPr w:rsidR="008D053B" w:rsidRPr="006B1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E82279"/>
    <w:multiLevelType w:val="multilevel"/>
    <w:tmpl w:val="7A548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E806D39"/>
    <w:multiLevelType w:val="multilevel"/>
    <w:tmpl w:val="DC3CA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ADB"/>
    <w:rsid w:val="00091CB0"/>
    <w:rsid w:val="00160149"/>
    <w:rsid w:val="002B3BF6"/>
    <w:rsid w:val="004E2651"/>
    <w:rsid w:val="005317F6"/>
    <w:rsid w:val="005B1F23"/>
    <w:rsid w:val="005F6ADB"/>
    <w:rsid w:val="005F7CAC"/>
    <w:rsid w:val="0062067C"/>
    <w:rsid w:val="006B1C54"/>
    <w:rsid w:val="007D50F1"/>
    <w:rsid w:val="008971F7"/>
    <w:rsid w:val="008D053B"/>
    <w:rsid w:val="00952037"/>
    <w:rsid w:val="00A618F3"/>
    <w:rsid w:val="00C80977"/>
    <w:rsid w:val="00CC5B78"/>
    <w:rsid w:val="00D56025"/>
    <w:rsid w:val="00D8732D"/>
    <w:rsid w:val="00EB2243"/>
    <w:rsid w:val="00F21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AA110C-44B4-4D74-9F4A-C09D06D6F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87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4E2651"/>
  </w:style>
  <w:style w:type="character" w:styleId="Hyperlink">
    <w:name w:val="Hyperlink"/>
    <w:basedOn w:val="DefaultParagraphFont"/>
    <w:uiPriority w:val="99"/>
    <w:semiHidden/>
    <w:unhideWhenUsed/>
    <w:rsid w:val="006206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76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6-23T12:51:00Z</dcterms:created>
  <dcterms:modified xsi:type="dcterms:W3CDTF">2014-06-23T19:44:00Z</dcterms:modified>
</cp:coreProperties>
</file>